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B48AE" w14:textId="77777777" w:rsidR="00907032" w:rsidRDefault="00907032" w:rsidP="00D10172">
      <w:pPr>
        <w:spacing w:after="0" w:line="240" w:lineRule="auto"/>
        <w:rPr>
          <w:rFonts w:ascii="Times New Roman" w:eastAsia="宋体" w:hAnsi="Times New Roman" w:cs="Times New Roman"/>
          <w:sz w:val="25"/>
          <w:szCs w:val="25"/>
          <w:lang w:val="en-GB"/>
        </w:rPr>
      </w:pPr>
    </w:p>
    <w:p w14:paraId="4D70189E" w14:textId="48454661" w:rsidR="00E164E0" w:rsidRPr="00245F01" w:rsidRDefault="00E164E0" w:rsidP="00907032">
      <w:pPr>
        <w:spacing w:after="0" w:line="240" w:lineRule="auto"/>
        <w:jc w:val="center"/>
        <w:rPr>
          <w:rFonts w:ascii="Times New Roman" w:eastAsia="等线" w:hAnsi="Times New Roman" w:cs="Times New Roman"/>
          <w:kern w:val="2"/>
          <w:sz w:val="24"/>
          <w:szCs w:val="24"/>
        </w:rPr>
      </w:pPr>
      <w:bookmarkStart w:id="0" w:name="OLE_LINK14"/>
      <w:r w:rsidRPr="00245F01">
        <w:rPr>
          <w:rFonts w:ascii="Times New Roman" w:eastAsia="宋体" w:hAnsi="Times New Roman" w:cs="Times New Roman"/>
          <w:sz w:val="25"/>
          <w:szCs w:val="25"/>
          <w:lang w:val="en-GB"/>
        </w:rPr>
        <w:t>Table</w:t>
      </w:r>
      <w:r w:rsidRPr="00245F01">
        <w:rPr>
          <w:rFonts w:ascii="Times New Roman" w:eastAsia="等线" w:hAnsi="Times New Roman" w:cs="Times New Roman"/>
          <w:kern w:val="2"/>
          <w:sz w:val="24"/>
          <w:szCs w:val="24"/>
        </w:rPr>
        <w:t xml:space="preserve"> </w:t>
      </w:r>
      <w:r w:rsidR="009174B1" w:rsidRPr="00245F01">
        <w:rPr>
          <w:rFonts w:ascii="Times New Roman" w:eastAsia="宋体" w:hAnsi="Times New Roman" w:cs="Times New Roman"/>
          <w:sz w:val="25"/>
          <w:szCs w:val="25"/>
          <w:lang w:val="en-GB"/>
        </w:rPr>
        <w:t>S</w:t>
      </w:r>
      <w:r w:rsidR="009174B1">
        <w:rPr>
          <w:rFonts w:ascii="Times New Roman" w:eastAsia="宋体" w:hAnsi="Times New Roman" w:cs="Times New Roman"/>
          <w:sz w:val="25"/>
          <w:szCs w:val="25"/>
          <w:lang w:val="en-GB"/>
        </w:rPr>
        <w:t xml:space="preserve">2 </w:t>
      </w:r>
      <w:r w:rsidRPr="00245F01">
        <w:rPr>
          <w:rFonts w:ascii="Times New Roman" w:eastAsia="等线" w:hAnsi="Times New Roman" w:cs="Times New Roman"/>
          <w:kern w:val="2"/>
          <w:sz w:val="24"/>
          <w:szCs w:val="24"/>
        </w:rPr>
        <w:t>Cox model for effect of risk factors on composite endpoint (</w:t>
      </w:r>
      <w:r w:rsidRPr="00245F01">
        <w:rPr>
          <w:rFonts w:ascii="Times New Roman" w:eastAsia="宋体" w:hAnsi="Times New Roman" w:cs="Times New Roman"/>
          <w:sz w:val="25"/>
          <w:szCs w:val="25"/>
          <w:lang w:val="en-GB"/>
        </w:rPr>
        <w:t>including CVD risk and all-cause mortality</w:t>
      </w:r>
      <w:r w:rsidRPr="00245F01">
        <w:rPr>
          <w:rFonts w:ascii="Times New Roman" w:eastAsia="等线" w:hAnsi="Times New Roman" w:cs="Times New Roman"/>
          <w:kern w:val="2"/>
          <w:sz w:val="24"/>
          <w:szCs w:val="24"/>
        </w:rPr>
        <w:t>)</w:t>
      </w:r>
    </w:p>
    <w:tbl>
      <w:tblPr>
        <w:tblStyle w:val="2"/>
        <w:tblW w:w="16444" w:type="dxa"/>
        <w:tblInd w:w="-1281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134"/>
        <w:gridCol w:w="756"/>
        <w:gridCol w:w="1134"/>
        <w:gridCol w:w="728"/>
        <w:gridCol w:w="1080"/>
        <w:gridCol w:w="816"/>
        <w:gridCol w:w="1083"/>
        <w:gridCol w:w="816"/>
        <w:gridCol w:w="1029"/>
        <w:gridCol w:w="784"/>
        <w:gridCol w:w="1118"/>
        <w:gridCol w:w="838"/>
        <w:gridCol w:w="1029"/>
        <w:gridCol w:w="819"/>
        <w:gridCol w:w="1029"/>
        <w:gridCol w:w="851"/>
      </w:tblGrid>
      <w:tr w:rsidR="00245F01" w:rsidRPr="00245F01" w14:paraId="78EB3D89" w14:textId="77777777" w:rsidTr="00D625F3">
        <w:trPr>
          <w:trHeight w:val="743"/>
        </w:trPr>
        <w:tc>
          <w:tcPr>
            <w:tcW w:w="1400" w:type="dxa"/>
            <w:vMerge w:val="restart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bookmarkEnd w:id="0"/>
          <w:p w14:paraId="606D4A6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Risk factors</w:t>
            </w:r>
          </w:p>
        </w:tc>
        <w:tc>
          <w:tcPr>
            <w:tcW w:w="3752" w:type="dxa"/>
            <w:gridSpan w:val="4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5BCC259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Adherent (to antidiabetic mellitus medications)</w:t>
            </w:r>
          </w:p>
        </w:tc>
        <w:tc>
          <w:tcPr>
            <w:tcW w:w="3795" w:type="dxa"/>
            <w:gridSpan w:val="4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41C9DE7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Adherent (to </w:t>
            </w:r>
            <w:bookmarkStart w:id="1" w:name="_Hlk145026785"/>
            <w:r w:rsidRPr="00245F01">
              <w:rPr>
                <w:rFonts w:eastAsia="等线"/>
                <w:sz w:val="18"/>
                <w:szCs w:val="18"/>
              </w:rPr>
              <w:t>antihypertension</w:t>
            </w:r>
            <w:bookmarkEnd w:id="1"/>
            <w:r w:rsidRPr="00245F01">
              <w:rPr>
                <w:rFonts w:eastAsia="等线"/>
                <w:sz w:val="18"/>
                <w:szCs w:val="18"/>
              </w:rPr>
              <w:t xml:space="preserve"> medications)</w:t>
            </w:r>
          </w:p>
        </w:tc>
        <w:tc>
          <w:tcPr>
            <w:tcW w:w="3769" w:type="dxa"/>
            <w:gridSpan w:val="4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7868CE00" w14:textId="3B00DCA1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Adherent (to Statins)</w:t>
            </w:r>
          </w:p>
        </w:tc>
        <w:tc>
          <w:tcPr>
            <w:tcW w:w="3728" w:type="dxa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7B3D47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Adherent (to multiple drugs)</w:t>
            </w:r>
          </w:p>
        </w:tc>
      </w:tr>
      <w:tr w:rsidR="00245F01" w:rsidRPr="00245F01" w14:paraId="6404CF16" w14:textId="77777777" w:rsidTr="00D625F3">
        <w:trPr>
          <w:trHeight w:val="504"/>
        </w:trPr>
        <w:tc>
          <w:tcPr>
            <w:tcW w:w="1400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A49C37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D09D61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Univariable analysis</w:t>
            </w:r>
          </w:p>
        </w:tc>
        <w:tc>
          <w:tcPr>
            <w:tcW w:w="1862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D67817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Multivariable analysis</w:t>
            </w:r>
          </w:p>
        </w:tc>
        <w:tc>
          <w:tcPr>
            <w:tcW w:w="1896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6DF23F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Univariable analysis</w:t>
            </w:r>
          </w:p>
        </w:tc>
        <w:tc>
          <w:tcPr>
            <w:tcW w:w="1899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972FA1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Multivariable analysis</w:t>
            </w:r>
          </w:p>
        </w:tc>
        <w:tc>
          <w:tcPr>
            <w:tcW w:w="1813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AF0416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Univariable analysis</w:t>
            </w:r>
          </w:p>
        </w:tc>
        <w:tc>
          <w:tcPr>
            <w:tcW w:w="1956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E0912F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Multivariable analysis</w:t>
            </w:r>
          </w:p>
        </w:tc>
        <w:tc>
          <w:tcPr>
            <w:tcW w:w="1848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D29305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Univariable analysis</w:t>
            </w:r>
          </w:p>
        </w:tc>
        <w:tc>
          <w:tcPr>
            <w:tcW w:w="1880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0309D0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Multivariable analysis</w:t>
            </w:r>
          </w:p>
        </w:tc>
      </w:tr>
      <w:tr w:rsidR="00245F01" w:rsidRPr="00245F01" w14:paraId="5E108251" w14:textId="77777777" w:rsidTr="006A283C">
        <w:trPr>
          <w:trHeight w:val="756"/>
        </w:trPr>
        <w:tc>
          <w:tcPr>
            <w:tcW w:w="1400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7896C04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E01A25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HR                                                                                                                                                                                     </w:t>
            </w:r>
            <w:proofErr w:type="gramStart"/>
            <w:r w:rsidRPr="00245F01">
              <w:rPr>
                <w:rFonts w:eastAsia="等线"/>
                <w:sz w:val="18"/>
                <w:szCs w:val="18"/>
              </w:rPr>
              <w:t xml:space="preserve">   (</w:t>
            </w:r>
            <w:proofErr w:type="gramEnd"/>
            <w:r w:rsidRPr="00245F01">
              <w:rPr>
                <w:rFonts w:eastAsia="等线"/>
                <w:sz w:val="18"/>
                <w:szCs w:val="18"/>
              </w:rPr>
              <w:t>95% C.I.)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7FBD584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DF0FEA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HR                                                                                                                                                                                     </w:t>
            </w:r>
            <w:proofErr w:type="gramStart"/>
            <w:r w:rsidRPr="00245F01">
              <w:rPr>
                <w:rFonts w:eastAsia="等线"/>
                <w:sz w:val="18"/>
                <w:szCs w:val="18"/>
              </w:rPr>
              <w:t xml:space="preserve">   (</w:t>
            </w:r>
            <w:proofErr w:type="gramEnd"/>
            <w:r w:rsidRPr="00245F01">
              <w:rPr>
                <w:rFonts w:eastAsia="等线"/>
                <w:sz w:val="18"/>
                <w:szCs w:val="18"/>
              </w:rPr>
              <w:t>95% C.I.)</w:t>
            </w:r>
          </w:p>
        </w:tc>
        <w:tc>
          <w:tcPr>
            <w:tcW w:w="728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41670CF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P valu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96A0D1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bookmarkStart w:id="2" w:name="_Hlk126351527"/>
            <w:r w:rsidRPr="00245F01">
              <w:rPr>
                <w:rFonts w:eastAsia="等线"/>
                <w:sz w:val="18"/>
                <w:szCs w:val="18"/>
              </w:rPr>
              <w:t xml:space="preserve">HR                                                                                                                                                                                     </w:t>
            </w:r>
            <w:proofErr w:type="gramStart"/>
            <w:r w:rsidRPr="00245F01">
              <w:rPr>
                <w:rFonts w:eastAsia="等线"/>
                <w:sz w:val="18"/>
                <w:szCs w:val="18"/>
              </w:rPr>
              <w:t xml:space="preserve">   (</w:t>
            </w:r>
            <w:proofErr w:type="gramEnd"/>
            <w:r w:rsidRPr="00245F01">
              <w:rPr>
                <w:rFonts w:eastAsia="等线"/>
                <w:sz w:val="18"/>
                <w:szCs w:val="18"/>
              </w:rPr>
              <w:t>95% C.I.)</w:t>
            </w:r>
            <w:bookmarkEnd w:id="2"/>
          </w:p>
        </w:tc>
        <w:tc>
          <w:tcPr>
            <w:tcW w:w="816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64851A9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P value</w:t>
            </w:r>
          </w:p>
        </w:tc>
        <w:tc>
          <w:tcPr>
            <w:tcW w:w="108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15B3BD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HR                                                                                                                                                                                     </w:t>
            </w:r>
            <w:proofErr w:type="gramStart"/>
            <w:r w:rsidRPr="00245F01">
              <w:rPr>
                <w:rFonts w:eastAsia="等线"/>
                <w:sz w:val="18"/>
                <w:szCs w:val="18"/>
              </w:rPr>
              <w:t xml:space="preserve">   (</w:t>
            </w:r>
            <w:proofErr w:type="gramEnd"/>
            <w:r w:rsidRPr="00245F01">
              <w:rPr>
                <w:rFonts w:eastAsia="等线"/>
                <w:sz w:val="18"/>
                <w:szCs w:val="18"/>
              </w:rPr>
              <w:t>95% C.I.)</w:t>
            </w:r>
          </w:p>
        </w:tc>
        <w:tc>
          <w:tcPr>
            <w:tcW w:w="816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0413D7D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P value</w:t>
            </w:r>
          </w:p>
        </w:tc>
        <w:tc>
          <w:tcPr>
            <w:tcW w:w="102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84CFF9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HR                                                                                                                                                                                     </w:t>
            </w:r>
            <w:proofErr w:type="gramStart"/>
            <w:r w:rsidRPr="00245F01">
              <w:rPr>
                <w:rFonts w:eastAsia="等线"/>
                <w:sz w:val="18"/>
                <w:szCs w:val="18"/>
              </w:rPr>
              <w:t xml:space="preserve">   (</w:t>
            </w:r>
            <w:proofErr w:type="gramEnd"/>
            <w:r w:rsidRPr="00245F01">
              <w:rPr>
                <w:rFonts w:eastAsia="等线"/>
                <w:sz w:val="18"/>
                <w:szCs w:val="18"/>
              </w:rPr>
              <w:t>95% C.I.)</w:t>
            </w:r>
          </w:p>
        </w:tc>
        <w:tc>
          <w:tcPr>
            <w:tcW w:w="784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0CF5460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P value</w:t>
            </w:r>
          </w:p>
        </w:tc>
        <w:tc>
          <w:tcPr>
            <w:tcW w:w="1118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88D3B8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HR                                                                                                                                                                                     </w:t>
            </w:r>
            <w:proofErr w:type="gramStart"/>
            <w:r w:rsidRPr="00245F01">
              <w:rPr>
                <w:rFonts w:eastAsia="等线"/>
                <w:sz w:val="18"/>
                <w:szCs w:val="18"/>
              </w:rPr>
              <w:t xml:space="preserve">   (</w:t>
            </w:r>
            <w:proofErr w:type="gramEnd"/>
            <w:r w:rsidRPr="00245F01">
              <w:rPr>
                <w:rFonts w:eastAsia="等线"/>
                <w:sz w:val="18"/>
                <w:szCs w:val="18"/>
              </w:rPr>
              <w:t>95% C.I.)</w:t>
            </w:r>
          </w:p>
        </w:tc>
        <w:tc>
          <w:tcPr>
            <w:tcW w:w="838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1D31D64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P value</w:t>
            </w:r>
          </w:p>
        </w:tc>
        <w:tc>
          <w:tcPr>
            <w:tcW w:w="102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BF7388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HR                                                                                                                                                                                     </w:t>
            </w:r>
            <w:proofErr w:type="gramStart"/>
            <w:r w:rsidRPr="00245F01">
              <w:rPr>
                <w:rFonts w:eastAsia="等线"/>
                <w:sz w:val="18"/>
                <w:szCs w:val="18"/>
              </w:rPr>
              <w:t xml:space="preserve">   (</w:t>
            </w:r>
            <w:proofErr w:type="gramEnd"/>
            <w:r w:rsidRPr="00245F01">
              <w:rPr>
                <w:rFonts w:eastAsia="等线"/>
                <w:sz w:val="18"/>
                <w:szCs w:val="18"/>
              </w:rPr>
              <w:t>95% C.I.)</w:t>
            </w:r>
          </w:p>
        </w:tc>
        <w:tc>
          <w:tcPr>
            <w:tcW w:w="819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763FF30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P value</w:t>
            </w:r>
          </w:p>
        </w:tc>
        <w:tc>
          <w:tcPr>
            <w:tcW w:w="102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E5BFE1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HR                                                                                                                                                                                     </w:t>
            </w:r>
            <w:proofErr w:type="gramStart"/>
            <w:r w:rsidRPr="00245F01">
              <w:rPr>
                <w:rFonts w:eastAsia="等线"/>
                <w:sz w:val="18"/>
                <w:szCs w:val="18"/>
              </w:rPr>
              <w:t xml:space="preserve">   (</w:t>
            </w:r>
            <w:proofErr w:type="gramEnd"/>
            <w:r w:rsidRPr="00245F01">
              <w:rPr>
                <w:rFonts w:eastAsia="等线"/>
                <w:sz w:val="18"/>
                <w:szCs w:val="18"/>
              </w:rPr>
              <w:t>95% C.I.)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7A2E521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P value</w:t>
            </w:r>
          </w:p>
        </w:tc>
      </w:tr>
      <w:tr w:rsidR="00245F01" w:rsidRPr="00245F01" w14:paraId="721F44B9" w14:textId="77777777" w:rsidTr="006A283C">
        <w:trPr>
          <w:trHeight w:val="457"/>
        </w:trPr>
        <w:tc>
          <w:tcPr>
            <w:tcW w:w="140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A64335F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Adherence </w:t>
            </w:r>
          </w:p>
          <w:p w14:paraId="3113841A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Yes vs. No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54BFA2F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77 </w:t>
            </w:r>
          </w:p>
          <w:p w14:paraId="56DB256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66,0.90)</w:t>
            </w:r>
          </w:p>
        </w:tc>
        <w:tc>
          <w:tcPr>
            <w:tcW w:w="75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30360A0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3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242B77D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1</w:t>
            </w:r>
          </w:p>
          <w:p w14:paraId="32A0A5D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0,0.94)</w:t>
            </w:r>
          </w:p>
        </w:tc>
        <w:tc>
          <w:tcPr>
            <w:tcW w:w="728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580791F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357838B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1 (0.82,1.00)</w:t>
            </w:r>
          </w:p>
        </w:tc>
        <w:tc>
          <w:tcPr>
            <w:tcW w:w="81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6024282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6</w:t>
            </w:r>
          </w:p>
        </w:tc>
        <w:tc>
          <w:tcPr>
            <w:tcW w:w="1083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66256D6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1 (0.82,1.02)</w:t>
            </w:r>
          </w:p>
        </w:tc>
        <w:tc>
          <w:tcPr>
            <w:tcW w:w="81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44E317A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10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5710537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5</w:t>
            </w:r>
          </w:p>
          <w:p w14:paraId="285DD8B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64,0.87)</w:t>
            </w:r>
          </w:p>
        </w:tc>
        <w:tc>
          <w:tcPr>
            <w:tcW w:w="78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3350977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1</w:t>
            </w:r>
          </w:p>
        </w:tc>
        <w:tc>
          <w:tcPr>
            <w:tcW w:w="1118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35CF6AA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9</w:t>
            </w:r>
          </w:p>
          <w:p w14:paraId="713C3C6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67,0.92)</w:t>
            </w:r>
          </w:p>
        </w:tc>
        <w:tc>
          <w:tcPr>
            <w:tcW w:w="838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2EE5EED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3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4607B92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94 </w:t>
            </w:r>
          </w:p>
          <w:p w14:paraId="3156858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9,1.11)</w:t>
            </w:r>
          </w:p>
        </w:tc>
        <w:tc>
          <w:tcPr>
            <w:tcW w:w="819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5F4D51A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46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344243B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92 </w:t>
            </w:r>
          </w:p>
          <w:p w14:paraId="6D2BB6D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7,1.09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4112324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33</w:t>
            </w:r>
          </w:p>
        </w:tc>
      </w:tr>
      <w:tr w:rsidR="00245F01" w:rsidRPr="00245F01" w14:paraId="7BE9ED7F" w14:textId="77777777" w:rsidTr="006A283C">
        <w:trPr>
          <w:trHeight w:val="457"/>
        </w:trPr>
        <w:tc>
          <w:tcPr>
            <w:tcW w:w="1400" w:type="dxa"/>
            <w:tcBorders>
              <w:top w:val="nil"/>
            </w:tcBorders>
            <w:noWrap/>
            <w:vAlign w:val="center"/>
          </w:tcPr>
          <w:p w14:paraId="349C6E3C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Age</w:t>
            </w:r>
          </w:p>
          <w:p w14:paraId="703DC58B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(every </w:t>
            </w:r>
            <w:proofErr w:type="gramStart"/>
            <w:r w:rsidRPr="00245F01">
              <w:rPr>
                <w:rFonts w:eastAsia="等线"/>
                <w:sz w:val="18"/>
                <w:szCs w:val="18"/>
              </w:rPr>
              <w:t>1 year</w:t>
            </w:r>
            <w:proofErr w:type="gramEnd"/>
            <w:r w:rsidRPr="00245F01">
              <w:rPr>
                <w:rFonts w:eastAsia="等线"/>
                <w:sz w:val="18"/>
                <w:szCs w:val="18"/>
              </w:rPr>
              <w:t xml:space="preserve"> increases)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CD045D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7 (1.06,1.07)</w:t>
            </w:r>
          </w:p>
        </w:tc>
        <w:tc>
          <w:tcPr>
            <w:tcW w:w="75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D14ACD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D3681A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1.06 </w:t>
            </w:r>
          </w:p>
          <w:p w14:paraId="7F17BDB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1.06,1.07)</w:t>
            </w:r>
          </w:p>
        </w:tc>
        <w:tc>
          <w:tcPr>
            <w:tcW w:w="72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CD56F6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3202B3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7 (1.06,1.07)</w:t>
            </w: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426EAE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40E2E1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6</w:t>
            </w:r>
          </w:p>
          <w:p w14:paraId="7F0A9BD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1.06,1.07)</w:t>
            </w: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5097A7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7AD297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7 (1.06,1.07)</w:t>
            </w:r>
          </w:p>
        </w:tc>
        <w:tc>
          <w:tcPr>
            <w:tcW w:w="78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91D619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11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736057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6</w:t>
            </w:r>
          </w:p>
          <w:p w14:paraId="6E7CB32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1.06,1.07)</w:t>
            </w:r>
          </w:p>
        </w:tc>
        <w:tc>
          <w:tcPr>
            <w:tcW w:w="83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0F26C1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F295E6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7</w:t>
            </w:r>
          </w:p>
          <w:p w14:paraId="6116BFF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1.07,1.08)</w:t>
            </w:r>
          </w:p>
        </w:tc>
        <w:tc>
          <w:tcPr>
            <w:tcW w:w="81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0D0972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D43236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7 (1.06,1.07)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3B32D9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245F01" w:rsidRPr="00245F01" w14:paraId="67079423" w14:textId="77777777" w:rsidTr="00D625F3">
        <w:trPr>
          <w:trHeight w:val="457"/>
        </w:trPr>
        <w:tc>
          <w:tcPr>
            <w:tcW w:w="1400" w:type="dxa"/>
            <w:noWrap/>
            <w:vAlign w:val="center"/>
          </w:tcPr>
          <w:p w14:paraId="58491EF1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Sex </w:t>
            </w:r>
          </w:p>
          <w:p w14:paraId="0834DC7F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Female vs. Male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EFB988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2</w:t>
            </w:r>
          </w:p>
          <w:p w14:paraId="45183DB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5,0.89)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4E03EC3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078910C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1 (0.65,0.78)</w:t>
            </w:r>
          </w:p>
        </w:tc>
        <w:tc>
          <w:tcPr>
            <w:tcW w:w="728" w:type="dxa"/>
            <w:shd w:val="clear" w:color="000000" w:fill="FFFFFF"/>
            <w:noWrap/>
            <w:vAlign w:val="center"/>
          </w:tcPr>
          <w:p w14:paraId="3055A19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14:paraId="6025355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83 </w:t>
            </w:r>
          </w:p>
          <w:p w14:paraId="0E7CEEE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6,0.91)</w:t>
            </w:r>
          </w:p>
        </w:tc>
        <w:tc>
          <w:tcPr>
            <w:tcW w:w="816" w:type="dxa"/>
            <w:shd w:val="clear" w:color="000000" w:fill="FFFFFF"/>
            <w:noWrap/>
            <w:vAlign w:val="center"/>
          </w:tcPr>
          <w:p w14:paraId="69E5DDA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083" w:type="dxa"/>
            <w:shd w:val="clear" w:color="000000" w:fill="FFFFFF"/>
            <w:noWrap/>
            <w:vAlign w:val="center"/>
          </w:tcPr>
          <w:p w14:paraId="3274F8F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72 </w:t>
            </w:r>
          </w:p>
          <w:p w14:paraId="4C7F85B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66,0.79)</w:t>
            </w:r>
          </w:p>
        </w:tc>
        <w:tc>
          <w:tcPr>
            <w:tcW w:w="816" w:type="dxa"/>
            <w:shd w:val="clear" w:color="000000" w:fill="FFFFFF"/>
            <w:noWrap/>
            <w:vAlign w:val="center"/>
          </w:tcPr>
          <w:p w14:paraId="533914C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4FDF97B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82 </w:t>
            </w:r>
          </w:p>
          <w:p w14:paraId="4FCD58B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5,0.90)</w:t>
            </w:r>
          </w:p>
        </w:tc>
        <w:tc>
          <w:tcPr>
            <w:tcW w:w="784" w:type="dxa"/>
            <w:shd w:val="clear" w:color="000000" w:fill="FFFFFF"/>
            <w:noWrap/>
            <w:vAlign w:val="center"/>
          </w:tcPr>
          <w:p w14:paraId="13D17EF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118" w:type="dxa"/>
            <w:shd w:val="clear" w:color="000000" w:fill="FFFFFF"/>
            <w:noWrap/>
            <w:vAlign w:val="center"/>
          </w:tcPr>
          <w:p w14:paraId="670151D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71 </w:t>
            </w:r>
          </w:p>
          <w:p w14:paraId="38ADFCE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65,0.78)</w:t>
            </w:r>
          </w:p>
        </w:tc>
        <w:tc>
          <w:tcPr>
            <w:tcW w:w="838" w:type="dxa"/>
            <w:shd w:val="clear" w:color="000000" w:fill="FFFFFF"/>
            <w:noWrap/>
            <w:vAlign w:val="center"/>
          </w:tcPr>
          <w:p w14:paraId="05CBE23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79B1351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0</w:t>
            </w:r>
          </w:p>
          <w:p w14:paraId="1E4E6B2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2,0.89)</w:t>
            </w:r>
          </w:p>
        </w:tc>
        <w:tc>
          <w:tcPr>
            <w:tcW w:w="819" w:type="dxa"/>
            <w:shd w:val="clear" w:color="000000" w:fill="FFFFFF"/>
            <w:noWrap/>
            <w:vAlign w:val="center"/>
          </w:tcPr>
          <w:p w14:paraId="417283A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613068A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69 </w:t>
            </w:r>
          </w:p>
          <w:p w14:paraId="192B3B6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62,0.77)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2A93113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245F01" w:rsidRPr="00245F01" w14:paraId="24A11F7C" w14:textId="77777777" w:rsidTr="00D625F3">
        <w:trPr>
          <w:trHeight w:val="457"/>
        </w:trPr>
        <w:tc>
          <w:tcPr>
            <w:tcW w:w="1400" w:type="dxa"/>
            <w:noWrap/>
            <w:vAlign w:val="center"/>
          </w:tcPr>
          <w:p w14:paraId="28CAEEEA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BMI</w:t>
            </w:r>
          </w:p>
          <w:p w14:paraId="0C3C4594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every 1 kg/m</w:t>
            </w:r>
            <w:r w:rsidRPr="00245F01">
              <w:rPr>
                <w:rFonts w:eastAsia="等线"/>
                <w:sz w:val="18"/>
                <w:szCs w:val="18"/>
                <w:vertAlign w:val="superscript"/>
              </w:rPr>
              <w:t xml:space="preserve">2 </w:t>
            </w:r>
            <w:r w:rsidRPr="00245F01">
              <w:rPr>
                <w:rFonts w:eastAsia="等线"/>
                <w:sz w:val="18"/>
                <w:szCs w:val="18"/>
              </w:rPr>
              <w:t>increases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7F45E59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9 (0.98,0.99)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37853C0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0D5D9E1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1 (1.01,1.02)</w:t>
            </w:r>
          </w:p>
        </w:tc>
        <w:tc>
          <w:tcPr>
            <w:tcW w:w="728" w:type="dxa"/>
            <w:shd w:val="clear" w:color="000000" w:fill="FFFFFF"/>
            <w:noWrap/>
            <w:vAlign w:val="center"/>
          </w:tcPr>
          <w:p w14:paraId="5B87546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14:paraId="71BE41D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99 </w:t>
            </w:r>
          </w:p>
          <w:p w14:paraId="2AF0E56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98,0.99)</w:t>
            </w:r>
          </w:p>
        </w:tc>
        <w:tc>
          <w:tcPr>
            <w:tcW w:w="816" w:type="dxa"/>
            <w:shd w:val="clear" w:color="000000" w:fill="FFFFFF"/>
            <w:noWrap/>
            <w:vAlign w:val="center"/>
          </w:tcPr>
          <w:p w14:paraId="769E0DB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4</w:t>
            </w:r>
          </w:p>
        </w:tc>
        <w:tc>
          <w:tcPr>
            <w:tcW w:w="1083" w:type="dxa"/>
            <w:shd w:val="clear" w:color="000000" w:fill="FFFFFF"/>
            <w:noWrap/>
            <w:vAlign w:val="center"/>
          </w:tcPr>
          <w:p w14:paraId="2881092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2 (1.01,1.02)</w:t>
            </w:r>
          </w:p>
        </w:tc>
        <w:tc>
          <w:tcPr>
            <w:tcW w:w="816" w:type="dxa"/>
            <w:shd w:val="clear" w:color="000000" w:fill="FFFFFF"/>
            <w:noWrap/>
            <w:vAlign w:val="center"/>
          </w:tcPr>
          <w:p w14:paraId="79484DA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1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65D87DA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9</w:t>
            </w:r>
          </w:p>
          <w:p w14:paraId="3D5A26B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98,1.00)</w:t>
            </w:r>
          </w:p>
        </w:tc>
        <w:tc>
          <w:tcPr>
            <w:tcW w:w="784" w:type="dxa"/>
            <w:shd w:val="clear" w:color="000000" w:fill="FFFFFF"/>
            <w:noWrap/>
            <w:vAlign w:val="center"/>
          </w:tcPr>
          <w:p w14:paraId="468B542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2</w:t>
            </w:r>
          </w:p>
        </w:tc>
        <w:tc>
          <w:tcPr>
            <w:tcW w:w="1118" w:type="dxa"/>
            <w:shd w:val="clear" w:color="000000" w:fill="FFFFFF"/>
            <w:noWrap/>
            <w:vAlign w:val="center"/>
          </w:tcPr>
          <w:p w14:paraId="6A274B2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2</w:t>
            </w:r>
          </w:p>
          <w:p w14:paraId="007C11B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1.00,1.03)</w:t>
            </w:r>
          </w:p>
        </w:tc>
        <w:tc>
          <w:tcPr>
            <w:tcW w:w="838" w:type="dxa"/>
            <w:shd w:val="clear" w:color="000000" w:fill="FFFFFF"/>
            <w:noWrap/>
            <w:vAlign w:val="center"/>
          </w:tcPr>
          <w:p w14:paraId="32C0191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1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0E8FFE2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99 </w:t>
            </w:r>
          </w:p>
          <w:p w14:paraId="4516A96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98,1.00)</w:t>
            </w:r>
          </w:p>
        </w:tc>
        <w:tc>
          <w:tcPr>
            <w:tcW w:w="819" w:type="dxa"/>
            <w:shd w:val="clear" w:color="000000" w:fill="FFFFFF"/>
            <w:noWrap/>
            <w:vAlign w:val="center"/>
          </w:tcPr>
          <w:p w14:paraId="116D943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1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33DC088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2 (1.01,1.02)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1B40EBC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1</w:t>
            </w:r>
          </w:p>
        </w:tc>
      </w:tr>
      <w:tr w:rsidR="00245F01" w:rsidRPr="00245F01" w14:paraId="0314A6EF" w14:textId="77777777" w:rsidTr="00D625F3">
        <w:trPr>
          <w:trHeight w:val="457"/>
        </w:trPr>
        <w:tc>
          <w:tcPr>
            <w:tcW w:w="1400" w:type="dxa"/>
            <w:noWrap/>
            <w:vAlign w:val="center"/>
          </w:tcPr>
          <w:p w14:paraId="54419FC1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History of smoking</w:t>
            </w:r>
          </w:p>
          <w:p w14:paraId="749A826E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Yes vs. No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68AB59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2</w:t>
            </w:r>
          </w:p>
          <w:p w14:paraId="72643C0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9,1.07)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0A60269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2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25B582D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95 </w:t>
            </w:r>
          </w:p>
          <w:p w14:paraId="3F6941F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6,1.19)</w:t>
            </w:r>
          </w:p>
        </w:tc>
        <w:tc>
          <w:tcPr>
            <w:tcW w:w="728" w:type="dxa"/>
            <w:shd w:val="clear" w:color="000000" w:fill="FFFFFF"/>
            <w:noWrap/>
            <w:vAlign w:val="center"/>
          </w:tcPr>
          <w:p w14:paraId="441505C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6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14:paraId="758BD46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3 (0.80,1.07)</w:t>
            </w:r>
          </w:p>
        </w:tc>
        <w:tc>
          <w:tcPr>
            <w:tcW w:w="816" w:type="dxa"/>
            <w:shd w:val="clear" w:color="000000" w:fill="FFFFFF"/>
            <w:noWrap/>
            <w:vAlign w:val="center"/>
          </w:tcPr>
          <w:p w14:paraId="10611C5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26</w:t>
            </w:r>
          </w:p>
        </w:tc>
        <w:tc>
          <w:tcPr>
            <w:tcW w:w="1083" w:type="dxa"/>
            <w:shd w:val="clear" w:color="000000" w:fill="FFFFFF"/>
            <w:noWrap/>
            <w:vAlign w:val="center"/>
          </w:tcPr>
          <w:p w14:paraId="7889C94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6 (0.82,1.12)</w:t>
            </w:r>
          </w:p>
        </w:tc>
        <w:tc>
          <w:tcPr>
            <w:tcW w:w="816" w:type="dxa"/>
            <w:shd w:val="clear" w:color="000000" w:fill="FFFFFF"/>
            <w:noWrap/>
            <w:vAlign w:val="center"/>
          </w:tcPr>
          <w:p w14:paraId="58FB195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57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3408A86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3 (0.83,1.04)</w:t>
            </w:r>
          </w:p>
        </w:tc>
        <w:tc>
          <w:tcPr>
            <w:tcW w:w="784" w:type="dxa"/>
            <w:shd w:val="clear" w:color="000000" w:fill="FFFFFF"/>
            <w:noWrap/>
            <w:vAlign w:val="center"/>
          </w:tcPr>
          <w:p w14:paraId="4B304F6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21</w:t>
            </w:r>
          </w:p>
        </w:tc>
        <w:tc>
          <w:tcPr>
            <w:tcW w:w="1118" w:type="dxa"/>
            <w:shd w:val="clear" w:color="000000" w:fill="FFFFFF"/>
            <w:noWrap/>
            <w:vAlign w:val="center"/>
          </w:tcPr>
          <w:p w14:paraId="1763FFA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7</w:t>
            </w:r>
          </w:p>
          <w:p w14:paraId="7253C1E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86,1.09)</w:t>
            </w:r>
          </w:p>
        </w:tc>
        <w:tc>
          <w:tcPr>
            <w:tcW w:w="838" w:type="dxa"/>
            <w:shd w:val="clear" w:color="000000" w:fill="FFFFFF"/>
            <w:noWrap/>
            <w:vAlign w:val="center"/>
          </w:tcPr>
          <w:p w14:paraId="1243582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64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3C9A56F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9</w:t>
            </w:r>
          </w:p>
          <w:p w14:paraId="080635E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87,1.13)</w:t>
            </w:r>
          </w:p>
        </w:tc>
        <w:tc>
          <w:tcPr>
            <w:tcW w:w="819" w:type="dxa"/>
            <w:shd w:val="clear" w:color="000000" w:fill="FFFFFF"/>
            <w:noWrap/>
            <w:vAlign w:val="center"/>
          </w:tcPr>
          <w:p w14:paraId="714F2E1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8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05A831A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99 </w:t>
            </w:r>
          </w:p>
          <w:p w14:paraId="208497F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85,1.14)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19C704E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5</w:t>
            </w:r>
          </w:p>
        </w:tc>
      </w:tr>
      <w:tr w:rsidR="00245F01" w:rsidRPr="00245F01" w14:paraId="11C23FC0" w14:textId="77777777" w:rsidTr="00D625F3">
        <w:trPr>
          <w:trHeight w:val="457"/>
        </w:trPr>
        <w:tc>
          <w:tcPr>
            <w:tcW w:w="1400" w:type="dxa"/>
            <w:noWrap/>
            <w:vAlign w:val="center"/>
          </w:tcPr>
          <w:p w14:paraId="4A54C018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History of alcohol</w:t>
            </w:r>
          </w:p>
          <w:p w14:paraId="305A2513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Yes vs. No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0D4D17E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3</w:t>
            </w:r>
          </w:p>
          <w:p w14:paraId="619AD62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59,0.91)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0C15885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11BDE4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1 (0.52,0.97)</w:t>
            </w:r>
          </w:p>
        </w:tc>
        <w:tc>
          <w:tcPr>
            <w:tcW w:w="728" w:type="dxa"/>
            <w:shd w:val="clear" w:color="000000" w:fill="FFFFFF"/>
            <w:noWrap/>
            <w:vAlign w:val="center"/>
          </w:tcPr>
          <w:p w14:paraId="152B028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14:paraId="2E0C48B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3 (0.64,0.84)</w:t>
            </w:r>
          </w:p>
        </w:tc>
        <w:tc>
          <w:tcPr>
            <w:tcW w:w="816" w:type="dxa"/>
            <w:shd w:val="clear" w:color="000000" w:fill="FFFFFF"/>
            <w:noWrap/>
            <w:vAlign w:val="center"/>
          </w:tcPr>
          <w:p w14:paraId="284D4D6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083" w:type="dxa"/>
            <w:shd w:val="clear" w:color="000000" w:fill="FFFFFF"/>
            <w:noWrap/>
            <w:vAlign w:val="center"/>
          </w:tcPr>
          <w:p w14:paraId="389F042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1</w:t>
            </w:r>
          </w:p>
          <w:p w14:paraId="476EBAD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61,0.83)</w:t>
            </w:r>
          </w:p>
        </w:tc>
        <w:tc>
          <w:tcPr>
            <w:tcW w:w="816" w:type="dxa"/>
            <w:shd w:val="clear" w:color="000000" w:fill="FFFFFF"/>
            <w:noWrap/>
            <w:vAlign w:val="center"/>
          </w:tcPr>
          <w:p w14:paraId="7E03655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63535EC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5 (0.64,0.87)</w:t>
            </w:r>
          </w:p>
        </w:tc>
        <w:tc>
          <w:tcPr>
            <w:tcW w:w="784" w:type="dxa"/>
            <w:shd w:val="clear" w:color="000000" w:fill="FFFFFF"/>
            <w:noWrap/>
            <w:vAlign w:val="center"/>
          </w:tcPr>
          <w:p w14:paraId="106887C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1</w:t>
            </w:r>
          </w:p>
        </w:tc>
        <w:tc>
          <w:tcPr>
            <w:tcW w:w="1118" w:type="dxa"/>
            <w:shd w:val="clear" w:color="000000" w:fill="FFFFFF"/>
            <w:noWrap/>
            <w:vAlign w:val="center"/>
          </w:tcPr>
          <w:p w14:paraId="152CFA8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1</w:t>
            </w:r>
          </w:p>
          <w:p w14:paraId="79944A8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60,0.84)</w:t>
            </w:r>
          </w:p>
        </w:tc>
        <w:tc>
          <w:tcPr>
            <w:tcW w:w="838" w:type="dxa"/>
            <w:shd w:val="clear" w:color="000000" w:fill="FFFFFF"/>
            <w:noWrap/>
            <w:vAlign w:val="center"/>
          </w:tcPr>
          <w:p w14:paraId="48FC51C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1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12D9D0E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8</w:t>
            </w:r>
          </w:p>
          <w:p w14:paraId="492FFBB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64,0.94)</w:t>
            </w:r>
          </w:p>
        </w:tc>
        <w:tc>
          <w:tcPr>
            <w:tcW w:w="819" w:type="dxa"/>
            <w:shd w:val="clear" w:color="000000" w:fill="FFFFFF"/>
            <w:noWrap/>
            <w:vAlign w:val="center"/>
          </w:tcPr>
          <w:p w14:paraId="50D7A3F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1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7BBA45C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3 (0.59,0.90)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341481B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1</w:t>
            </w:r>
          </w:p>
        </w:tc>
      </w:tr>
      <w:tr w:rsidR="00245F01" w:rsidRPr="00245F01" w14:paraId="6F44E16A" w14:textId="77777777" w:rsidTr="00D625F3">
        <w:trPr>
          <w:trHeight w:val="457"/>
        </w:trPr>
        <w:tc>
          <w:tcPr>
            <w:tcW w:w="1400" w:type="dxa"/>
            <w:noWrap/>
            <w:vAlign w:val="center"/>
          </w:tcPr>
          <w:p w14:paraId="6414678A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COPD)</w:t>
            </w:r>
          </w:p>
          <w:p w14:paraId="7DD4FB36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Yes vs. No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EB63DE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2.70</w:t>
            </w:r>
          </w:p>
          <w:p w14:paraId="6071A75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2.36,3.08)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032DF8D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15B0457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85 (1.62,2.12)</w:t>
            </w:r>
          </w:p>
        </w:tc>
        <w:tc>
          <w:tcPr>
            <w:tcW w:w="728" w:type="dxa"/>
            <w:shd w:val="clear" w:color="000000" w:fill="FFFFFF"/>
            <w:noWrap/>
            <w:vAlign w:val="center"/>
          </w:tcPr>
          <w:p w14:paraId="2664EB2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14:paraId="089D0AC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2.60</w:t>
            </w:r>
          </w:p>
          <w:p w14:paraId="0BB2900B" w14:textId="77777777" w:rsidR="00E164E0" w:rsidRPr="00245F01" w:rsidRDefault="00E164E0" w:rsidP="00D625F3">
            <w:pPr>
              <w:spacing w:after="0" w:line="240" w:lineRule="exact"/>
              <w:jc w:val="both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2.27,2.97)</w:t>
            </w:r>
          </w:p>
        </w:tc>
        <w:tc>
          <w:tcPr>
            <w:tcW w:w="816" w:type="dxa"/>
            <w:shd w:val="clear" w:color="000000" w:fill="FFFFFF"/>
            <w:noWrap/>
            <w:vAlign w:val="center"/>
          </w:tcPr>
          <w:p w14:paraId="5C4CA81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083" w:type="dxa"/>
            <w:shd w:val="clear" w:color="000000" w:fill="FFFFFF"/>
            <w:noWrap/>
            <w:vAlign w:val="center"/>
          </w:tcPr>
          <w:p w14:paraId="03DA9AF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1.78 </w:t>
            </w:r>
          </w:p>
          <w:p w14:paraId="74777FD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1.55,2.03)</w:t>
            </w:r>
          </w:p>
        </w:tc>
        <w:tc>
          <w:tcPr>
            <w:tcW w:w="816" w:type="dxa"/>
            <w:shd w:val="clear" w:color="000000" w:fill="FFFFFF"/>
            <w:noWrap/>
            <w:vAlign w:val="center"/>
          </w:tcPr>
          <w:p w14:paraId="27706F5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1F6B34F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2.60 (2.27,2.97)</w:t>
            </w:r>
          </w:p>
        </w:tc>
        <w:tc>
          <w:tcPr>
            <w:tcW w:w="784" w:type="dxa"/>
            <w:shd w:val="clear" w:color="000000" w:fill="FFFFFF"/>
            <w:noWrap/>
            <w:vAlign w:val="center"/>
          </w:tcPr>
          <w:p w14:paraId="6EDCC17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118" w:type="dxa"/>
            <w:shd w:val="clear" w:color="000000" w:fill="FFFFFF"/>
            <w:noWrap/>
            <w:vAlign w:val="center"/>
          </w:tcPr>
          <w:p w14:paraId="25F6361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79</w:t>
            </w:r>
          </w:p>
          <w:p w14:paraId="7184E33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1.57,2.06)</w:t>
            </w:r>
          </w:p>
        </w:tc>
        <w:tc>
          <w:tcPr>
            <w:tcW w:w="838" w:type="dxa"/>
            <w:shd w:val="clear" w:color="000000" w:fill="FFFFFF"/>
            <w:noWrap/>
            <w:vAlign w:val="center"/>
          </w:tcPr>
          <w:p w14:paraId="120CD7C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11BE7BE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2.88 </w:t>
            </w:r>
          </w:p>
          <w:p w14:paraId="53A436D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2.45,3.39)</w:t>
            </w:r>
          </w:p>
        </w:tc>
        <w:tc>
          <w:tcPr>
            <w:tcW w:w="819" w:type="dxa"/>
            <w:shd w:val="clear" w:color="000000" w:fill="FFFFFF"/>
            <w:noWrap/>
            <w:vAlign w:val="center"/>
          </w:tcPr>
          <w:p w14:paraId="5DD9B65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29" w:type="dxa"/>
            <w:shd w:val="clear" w:color="000000" w:fill="FFFFFF"/>
            <w:noWrap/>
            <w:vAlign w:val="center"/>
          </w:tcPr>
          <w:p w14:paraId="043523B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2.01 (1.70,2.37)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05A6E8F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245F01" w:rsidRPr="00245F01" w14:paraId="426F928A" w14:textId="77777777" w:rsidTr="00743F1F">
        <w:trPr>
          <w:trHeight w:val="457"/>
        </w:trPr>
        <w:tc>
          <w:tcPr>
            <w:tcW w:w="1400" w:type="dxa"/>
            <w:tcBorders>
              <w:bottom w:val="nil"/>
            </w:tcBorders>
            <w:noWrap/>
            <w:vAlign w:val="center"/>
          </w:tcPr>
          <w:p w14:paraId="40887F7E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Depression</w:t>
            </w:r>
          </w:p>
          <w:p w14:paraId="4F8FD279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Yes vs. No)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5B8A53A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6 (0.93, 1.20)</w:t>
            </w:r>
          </w:p>
        </w:tc>
        <w:tc>
          <w:tcPr>
            <w:tcW w:w="756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64B83CD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0B037BD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14 (0.99, 1.30)</w:t>
            </w:r>
          </w:p>
        </w:tc>
        <w:tc>
          <w:tcPr>
            <w:tcW w:w="72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1FB1EE1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0808018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3 (0.90, 1.18)</w:t>
            </w:r>
          </w:p>
        </w:tc>
        <w:tc>
          <w:tcPr>
            <w:tcW w:w="816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362EBC8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65</w:t>
            </w:r>
          </w:p>
        </w:tc>
        <w:tc>
          <w:tcPr>
            <w:tcW w:w="1083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3A0475B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13 (0.98, 1.29)</w:t>
            </w:r>
          </w:p>
        </w:tc>
        <w:tc>
          <w:tcPr>
            <w:tcW w:w="816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5825D1E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9</w:t>
            </w:r>
          </w:p>
        </w:tc>
        <w:tc>
          <w:tcPr>
            <w:tcW w:w="1029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3DF2DA5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3</w:t>
            </w:r>
          </w:p>
          <w:p w14:paraId="28AE4D3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91,1.18)</w:t>
            </w:r>
          </w:p>
        </w:tc>
        <w:tc>
          <w:tcPr>
            <w:tcW w:w="784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1D5E1A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62</w:t>
            </w:r>
          </w:p>
        </w:tc>
        <w:tc>
          <w:tcPr>
            <w:tcW w:w="111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53E518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1.13 </w:t>
            </w:r>
          </w:p>
          <w:p w14:paraId="02CA990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99,1.30)</w:t>
            </w:r>
          </w:p>
        </w:tc>
        <w:tc>
          <w:tcPr>
            <w:tcW w:w="83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315DC4D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7</w:t>
            </w:r>
          </w:p>
        </w:tc>
        <w:tc>
          <w:tcPr>
            <w:tcW w:w="1029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7554318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1.16 </w:t>
            </w:r>
          </w:p>
          <w:p w14:paraId="39FD3AA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99,1.36)</w:t>
            </w:r>
          </w:p>
        </w:tc>
        <w:tc>
          <w:tcPr>
            <w:tcW w:w="819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2C0B38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6</w:t>
            </w:r>
          </w:p>
        </w:tc>
        <w:tc>
          <w:tcPr>
            <w:tcW w:w="1029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75B3E9C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28 (1.09,1.50)</w:t>
            </w:r>
          </w:p>
        </w:tc>
        <w:tc>
          <w:tcPr>
            <w:tcW w:w="851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121B754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3</w:t>
            </w:r>
          </w:p>
        </w:tc>
      </w:tr>
      <w:tr w:rsidR="00245F01" w:rsidRPr="00245F01" w14:paraId="158BDA4B" w14:textId="77777777" w:rsidTr="007D0C82">
        <w:trPr>
          <w:trHeight w:val="457"/>
        </w:trPr>
        <w:tc>
          <w:tcPr>
            <w:tcW w:w="140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D559F3C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Dementia</w:t>
            </w:r>
          </w:p>
          <w:p w14:paraId="68CA983C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Yes vs. No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F3F350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3.47 (2.93, 4.11)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6E2115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9C0924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60 (1.33, 1.92)</w:t>
            </w:r>
          </w:p>
        </w:tc>
        <w:tc>
          <w:tcPr>
            <w:tcW w:w="728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BB936F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B7E74E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3.45 (2.92, 4.09)</w:t>
            </w: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D578D3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83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2D18C3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56 (1.31, 1.87)</w:t>
            </w: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BFDD36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3A40F0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3.47 (2.93,4.10)</w:t>
            </w:r>
          </w:p>
        </w:tc>
        <w:tc>
          <w:tcPr>
            <w:tcW w:w="78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7E2678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118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3A9640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58</w:t>
            </w:r>
          </w:p>
          <w:p w14:paraId="74703CA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1.32,1.89)</w:t>
            </w:r>
          </w:p>
        </w:tc>
        <w:tc>
          <w:tcPr>
            <w:tcW w:w="838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0D3F57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E7D8B0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3.48 </w:t>
            </w:r>
          </w:p>
          <w:p w14:paraId="214ABA5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2.81,4.30)</w:t>
            </w:r>
          </w:p>
        </w:tc>
        <w:tc>
          <w:tcPr>
            <w:tcW w:w="81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ADAB98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40C2C6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61 (1.29,2.02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211879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245F01" w:rsidRPr="00245F01" w14:paraId="7C9C3C25" w14:textId="77777777" w:rsidTr="007D0C82">
        <w:trPr>
          <w:trHeight w:val="457"/>
        </w:trPr>
        <w:tc>
          <w:tcPr>
            <w:tcW w:w="1400" w:type="dxa"/>
            <w:tcBorders>
              <w:top w:val="single" w:sz="12" w:space="0" w:color="auto"/>
            </w:tcBorders>
            <w:noWrap/>
            <w:vAlign w:val="center"/>
          </w:tcPr>
          <w:p w14:paraId="31421D54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lastRenderedPageBreak/>
              <w:t>Parkinson disease</w:t>
            </w:r>
          </w:p>
          <w:p w14:paraId="506BEE31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Yes vs. No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579D9D0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2.53</w:t>
            </w:r>
          </w:p>
          <w:p w14:paraId="549CE29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1.71,3.76)</w:t>
            </w: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21AE842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3F11250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1.12 </w:t>
            </w:r>
          </w:p>
          <w:p w14:paraId="0FC5B13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4,1.69)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2E2B7B1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5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551F115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2.54 (1.71,3.76)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23E89EC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2E201B4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17 (0.77,1.77)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20C3243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46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79525A3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2.44 </w:t>
            </w:r>
          </w:p>
          <w:p w14:paraId="675C5F0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1.65,3.63)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5DB56D9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118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143B58D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14</w:t>
            </w:r>
          </w:p>
          <w:p w14:paraId="43CAD43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76,1.71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573B313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51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14DC0DE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2.05</w:t>
            </w:r>
          </w:p>
          <w:p w14:paraId="590D571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1.19,3.54)</w:t>
            </w:r>
          </w:p>
        </w:tc>
        <w:tc>
          <w:tcPr>
            <w:tcW w:w="819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6FD2EBD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1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09AE72D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1 (0.52,1.59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0477A25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5</w:t>
            </w:r>
          </w:p>
        </w:tc>
      </w:tr>
      <w:tr w:rsidR="00245F01" w:rsidRPr="00245F01" w14:paraId="6941E464" w14:textId="77777777" w:rsidTr="007D0C82">
        <w:trPr>
          <w:trHeight w:val="457"/>
        </w:trPr>
        <w:tc>
          <w:tcPr>
            <w:tcW w:w="1400" w:type="dxa"/>
            <w:tcBorders>
              <w:top w:val="nil"/>
            </w:tcBorders>
            <w:noWrap/>
            <w:vAlign w:val="center"/>
          </w:tcPr>
          <w:p w14:paraId="10BC5566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SBP (mmHg)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424EA9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747A59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2A7DDA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CEE528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DE144F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61E65A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72DC56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1FADA2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F9107C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9E43AC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3B0BEB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E90353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D56393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FDD389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4D1A5D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9D41BF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245F01" w:rsidRPr="00245F01" w14:paraId="4325F26E" w14:textId="77777777" w:rsidTr="007D0C82">
        <w:trPr>
          <w:trHeight w:val="457"/>
        </w:trPr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</w:tcPr>
          <w:p w14:paraId="1FE3AE5E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&gt;120 &amp; SBP&lt;=130 </w:t>
            </w:r>
          </w:p>
          <w:p w14:paraId="7CA4FE0C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vs. &lt;=1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B3118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79 </w:t>
            </w:r>
          </w:p>
          <w:p w14:paraId="50B3B1D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69, 0.89)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BB855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CF71F7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2</w:t>
            </w:r>
          </w:p>
          <w:p w14:paraId="5F7EEF4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80,1.04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3AF132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E7E58C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7</w:t>
            </w:r>
          </w:p>
          <w:p w14:paraId="2021423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68,0.88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6F6AD2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5D4AD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8 (0.77,1.01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60E0C1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3F3190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8 (0.68,0.89)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014551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710757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1</w:t>
            </w:r>
          </w:p>
          <w:p w14:paraId="3D7765F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80,1.04)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88EC4D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1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2324D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9</w:t>
            </w:r>
          </w:p>
          <w:p w14:paraId="4749C5D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68,0.92)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437B29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7CBB48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92 </w:t>
            </w:r>
          </w:p>
          <w:p w14:paraId="7CDA9A1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9,1.0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56D49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33</w:t>
            </w:r>
          </w:p>
        </w:tc>
      </w:tr>
      <w:tr w:rsidR="00245F01" w:rsidRPr="00245F01" w14:paraId="163A3B8B" w14:textId="77777777" w:rsidTr="007D0C82">
        <w:trPr>
          <w:trHeight w:val="457"/>
        </w:trPr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</w:tcPr>
          <w:p w14:paraId="21D23670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gt;130 &amp; SBP&lt;=140</w:t>
            </w:r>
          </w:p>
          <w:p w14:paraId="187F1D50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vs. &lt;=1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F94497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9</w:t>
            </w:r>
          </w:p>
          <w:p w14:paraId="56D4794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70,0.90)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3CB6F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442E67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8</w:t>
            </w:r>
          </w:p>
          <w:p w14:paraId="3590FFF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85,1.12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6B83CD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502A79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8 (0.68,0.89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1E55C5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714972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5 (0.83,1.08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BF77E5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4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B5F0B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79 </w:t>
            </w:r>
          </w:p>
          <w:p w14:paraId="4EE1AAE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0,0.91)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26524E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45570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7</w:t>
            </w:r>
          </w:p>
          <w:p w14:paraId="2827BE3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84,1.11)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7B84F2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6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C1F7A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6 (0.74,1.01)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46324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004D17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1.06 </w:t>
            </w:r>
          </w:p>
          <w:p w14:paraId="63E4E19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91,1.2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EAFB83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46</w:t>
            </w:r>
          </w:p>
        </w:tc>
      </w:tr>
      <w:tr w:rsidR="00245F01" w:rsidRPr="00245F01" w14:paraId="177418D0" w14:textId="77777777" w:rsidTr="007D0C82">
        <w:trPr>
          <w:trHeight w:val="457"/>
        </w:trPr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</w:tcPr>
          <w:p w14:paraId="530B141E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&gt;140 &amp; SBP&lt;=150 </w:t>
            </w:r>
          </w:p>
          <w:p w14:paraId="6B0FADD2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vs. &lt;=1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38C32D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0</w:t>
            </w:r>
          </w:p>
          <w:p w14:paraId="4487757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60,0.82)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BB3214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20FF3E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9</w:t>
            </w:r>
          </w:p>
          <w:p w14:paraId="790D130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76,1.05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5A0B8A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1D8E44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0</w:t>
            </w:r>
          </w:p>
          <w:p w14:paraId="78B9D95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60,0.81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CD4F51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CB738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6 (0.74,1.01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81D069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C93DB2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71 </w:t>
            </w:r>
          </w:p>
          <w:p w14:paraId="1F4B357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61,0.83)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34F0F5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0B5E4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88 </w:t>
            </w:r>
          </w:p>
          <w:p w14:paraId="6E2CD16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5,1.03)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6AA08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1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9C5C5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70 (0.58,0.83)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8F498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04844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8 (0.73,1.0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546A0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21</w:t>
            </w:r>
          </w:p>
        </w:tc>
      </w:tr>
      <w:tr w:rsidR="00245F01" w:rsidRPr="00245F01" w14:paraId="2BC25248" w14:textId="77777777" w:rsidTr="00743F1F">
        <w:trPr>
          <w:trHeight w:val="457"/>
        </w:trPr>
        <w:tc>
          <w:tcPr>
            <w:tcW w:w="1400" w:type="dxa"/>
            <w:tcBorders>
              <w:top w:val="nil"/>
            </w:tcBorders>
            <w:noWrap/>
            <w:vAlign w:val="center"/>
          </w:tcPr>
          <w:p w14:paraId="5BE8929E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gt;150 vs. &lt;=120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44D93F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8</w:t>
            </w:r>
          </w:p>
          <w:p w14:paraId="2F311E2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77,1.01)</w:t>
            </w:r>
          </w:p>
        </w:tc>
        <w:tc>
          <w:tcPr>
            <w:tcW w:w="75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A5F82D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D2B011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20</w:t>
            </w:r>
          </w:p>
          <w:p w14:paraId="45D5B5C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1.03,1.40)</w:t>
            </w:r>
          </w:p>
        </w:tc>
        <w:tc>
          <w:tcPr>
            <w:tcW w:w="72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2AB9F1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D03CCC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9 (0.77,1.02)</w:t>
            </w: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5D33BA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9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3A3E48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20 (1.03,1.39)</w:t>
            </w: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182389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2</w:t>
            </w: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BC1481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89 </w:t>
            </w:r>
          </w:p>
          <w:p w14:paraId="60F6F79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8,1.03)</w:t>
            </w:r>
          </w:p>
        </w:tc>
        <w:tc>
          <w:tcPr>
            <w:tcW w:w="78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D852AE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12</w:t>
            </w:r>
          </w:p>
        </w:tc>
        <w:tc>
          <w:tcPr>
            <w:tcW w:w="111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8CBD1F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1.21 </w:t>
            </w:r>
          </w:p>
          <w:p w14:paraId="3E428F8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1.04,1.41)</w:t>
            </w:r>
          </w:p>
        </w:tc>
        <w:tc>
          <w:tcPr>
            <w:tcW w:w="83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A88FAB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2</w:t>
            </w: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406518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5 (0.80,1.12)</w:t>
            </w:r>
          </w:p>
        </w:tc>
        <w:tc>
          <w:tcPr>
            <w:tcW w:w="81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172CA9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53</w:t>
            </w: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BD1CF5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1.33 </w:t>
            </w:r>
          </w:p>
          <w:p w14:paraId="7B0B9B4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1.10,1.61)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75039B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3</w:t>
            </w:r>
          </w:p>
        </w:tc>
      </w:tr>
      <w:tr w:rsidR="00245F01" w:rsidRPr="00245F01" w14:paraId="4592EE2E" w14:textId="77777777" w:rsidTr="007D0C82">
        <w:trPr>
          <w:trHeight w:val="457"/>
        </w:trPr>
        <w:tc>
          <w:tcPr>
            <w:tcW w:w="1400" w:type="dxa"/>
            <w:tcBorders>
              <w:top w:val="nil"/>
            </w:tcBorders>
            <w:noWrap/>
            <w:vAlign w:val="center"/>
          </w:tcPr>
          <w:p w14:paraId="58DB6E38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DBP</w:t>
            </w:r>
          </w:p>
          <w:p w14:paraId="752040EB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every 1 mmHg increases)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1676AC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0.996 (0.996,0.997)</w:t>
            </w:r>
          </w:p>
        </w:tc>
        <w:tc>
          <w:tcPr>
            <w:tcW w:w="75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7778A3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&lt; 0.001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FFD3B1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0.998</w:t>
            </w:r>
          </w:p>
          <w:p w14:paraId="20CFB6A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 xml:space="preserve"> (0.998,0.999)</w:t>
            </w:r>
          </w:p>
        </w:tc>
        <w:tc>
          <w:tcPr>
            <w:tcW w:w="72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B9FA08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&lt; 0.00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5DD3B4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 xml:space="preserve">0.996 </w:t>
            </w:r>
          </w:p>
          <w:p w14:paraId="6338A28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(0.996, 0.997)</w:t>
            </w: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EC11A8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&lt; 0.001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123409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 xml:space="preserve">0.998 </w:t>
            </w:r>
          </w:p>
          <w:p w14:paraId="6072171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(0.998, 0.999)</w:t>
            </w: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3EC50E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&lt; 0.001</w:t>
            </w: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BE78FD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 xml:space="preserve">0.996 </w:t>
            </w:r>
          </w:p>
          <w:p w14:paraId="2D853B1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(0.996,0.997)</w:t>
            </w:r>
          </w:p>
        </w:tc>
        <w:tc>
          <w:tcPr>
            <w:tcW w:w="78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B38A61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&lt; 0.001</w:t>
            </w:r>
          </w:p>
        </w:tc>
        <w:tc>
          <w:tcPr>
            <w:tcW w:w="111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747A34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0.998</w:t>
            </w:r>
          </w:p>
          <w:p w14:paraId="1250CBF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 xml:space="preserve"> (0.998,0.999)</w:t>
            </w:r>
          </w:p>
        </w:tc>
        <w:tc>
          <w:tcPr>
            <w:tcW w:w="83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0AD9A7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&lt; 0.001</w:t>
            </w: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F0BE25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0.996 (0.996,0.997)</w:t>
            </w:r>
          </w:p>
        </w:tc>
        <w:tc>
          <w:tcPr>
            <w:tcW w:w="81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5F6B09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&lt; 0.001</w:t>
            </w: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3E094C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0.998</w:t>
            </w:r>
          </w:p>
          <w:p w14:paraId="19B8519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(0.998,0.999)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F1DCEC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5"/>
                <w:szCs w:val="15"/>
              </w:rPr>
            </w:pPr>
            <w:r w:rsidRPr="00245F01">
              <w:rPr>
                <w:rFonts w:eastAsia="等线"/>
                <w:sz w:val="15"/>
                <w:szCs w:val="15"/>
              </w:rPr>
              <w:t>&lt; 0.001</w:t>
            </w:r>
          </w:p>
        </w:tc>
      </w:tr>
      <w:tr w:rsidR="00245F01" w:rsidRPr="00245F01" w14:paraId="60E285A6" w14:textId="77777777" w:rsidTr="007D0C82">
        <w:trPr>
          <w:trHeight w:val="457"/>
        </w:trPr>
        <w:tc>
          <w:tcPr>
            <w:tcW w:w="1400" w:type="dxa"/>
            <w:tcBorders>
              <w:top w:val="nil"/>
            </w:tcBorders>
            <w:noWrap/>
            <w:vAlign w:val="center"/>
          </w:tcPr>
          <w:p w14:paraId="30C82989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HbA1c</w:t>
            </w:r>
          </w:p>
          <w:p w14:paraId="09EE49E9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every 1% increases)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5961AA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0</w:t>
            </w:r>
          </w:p>
          <w:p w14:paraId="3A895C8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97,1.03)</w:t>
            </w:r>
          </w:p>
        </w:tc>
        <w:tc>
          <w:tcPr>
            <w:tcW w:w="75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2B0459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F69BC4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5</w:t>
            </w:r>
          </w:p>
          <w:p w14:paraId="1669635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1.02,1.08)</w:t>
            </w:r>
          </w:p>
        </w:tc>
        <w:tc>
          <w:tcPr>
            <w:tcW w:w="72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413B46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2FD948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9 (0.96,1.02)</w:t>
            </w: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5391F6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54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B77342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4</w:t>
            </w:r>
          </w:p>
          <w:p w14:paraId="57194FD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1.01,1.07)</w:t>
            </w: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1185BC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3</w:t>
            </w: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E847F2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0 (0.97,1.03)</w:t>
            </w:r>
          </w:p>
        </w:tc>
        <w:tc>
          <w:tcPr>
            <w:tcW w:w="78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C0F1A6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9</w:t>
            </w:r>
          </w:p>
        </w:tc>
        <w:tc>
          <w:tcPr>
            <w:tcW w:w="111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A74532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5</w:t>
            </w:r>
          </w:p>
          <w:p w14:paraId="6BA6884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1.02,1.08)</w:t>
            </w:r>
          </w:p>
        </w:tc>
        <w:tc>
          <w:tcPr>
            <w:tcW w:w="83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EC81EA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2</w:t>
            </w: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E4DED4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1.00</w:t>
            </w:r>
          </w:p>
          <w:p w14:paraId="5E947E3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96,1.03)</w:t>
            </w:r>
          </w:p>
        </w:tc>
        <w:tc>
          <w:tcPr>
            <w:tcW w:w="81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1BA80B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8</w:t>
            </w:r>
          </w:p>
        </w:tc>
        <w:tc>
          <w:tcPr>
            <w:tcW w:w="1029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AE793B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1.06 </w:t>
            </w:r>
          </w:p>
          <w:p w14:paraId="511A9AAA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1.02,1.09)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4AC4BB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02</w:t>
            </w:r>
          </w:p>
        </w:tc>
      </w:tr>
      <w:tr w:rsidR="00245F01" w:rsidRPr="00245F01" w14:paraId="6C896A6A" w14:textId="77777777" w:rsidTr="007D0C82">
        <w:trPr>
          <w:trHeight w:val="457"/>
        </w:trPr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</w:tcPr>
          <w:p w14:paraId="6D2E1209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LDL-C</w:t>
            </w:r>
          </w:p>
          <w:p w14:paraId="1B76D038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every 1 mmol/L increase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81EAC0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82 </w:t>
            </w:r>
          </w:p>
          <w:p w14:paraId="0BB9EDB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8,0.86)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6E184A1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4AA1E0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99 </w:t>
            </w:r>
          </w:p>
          <w:p w14:paraId="4D4FEBC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93,1.05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E162D2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3D0146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1</w:t>
            </w:r>
          </w:p>
          <w:p w14:paraId="60AB935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6,0.86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13FC42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655B0D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7</w:t>
            </w:r>
          </w:p>
          <w:p w14:paraId="506DEE50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90,1.05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45C548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4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5243E6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3</w:t>
            </w:r>
          </w:p>
          <w:p w14:paraId="5A7AAA17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8,0.87)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EDC28C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F15D7E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8</w:t>
            </w:r>
          </w:p>
          <w:p w14:paraId="1409735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91,1.05)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999CA8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5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FCAB8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0</w:t>
            </w:r>
          </w:p>
          <w:p w14:paraId="174C991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5,0.87)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9981F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C1B913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0.98 </w:t>
            </w:r>
          </w:p>
          <w:p w14:paraId="589E8C2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90,1.0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5745FB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60</w:t>
            </w:r>
          </w:p>
        </w:tc>
      </w:tr>
      <w:tr w:rsidR="00245F01" w:rsidRPr="00245F01" w14:paraId="51110A4E" w14:textId="77777777" w:rsidTr="00D625F3">
        <w:trPr>
          <w:trHeight w:val="457"/>
        </w:trPr>
        <w:tc>
          <w:tcPr>
            <w:tcW w:w="140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EC44A68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TC</w:t>
            </w:r>
          </w:p>
          <w:p w14:paraId="7B67792E" w14:textId="77777777" w:rsidR="00E164E0" w:rsidRPr="00245F01" w:rsidRDefault="00E164E0" w:rsidP="00D625F3">
            <w:pPr>
              <w:spacing w:after="0" w:line="240" w:lineRule="exact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every 1 mmol/L increases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BA0CE39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3</w:t>
            </w:r>
          </w:p>
          <w:p w14:paraId="73144BE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80,0.87)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CB1C08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A33D79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3</w:t>
            </w:r>
          </w:p>
          <w:p w14:paraId="31E22F3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88,0.98)</w:t>
            </w:r>
          </w:p>
        </w:tc>
        <w:tc>
          <w:tcPr>
            <w:tcW w:w="728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D39505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ACB8514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3</w:t>
            </w:r>
          </w:p>
          <w:p w14:paraId="5CBD0C95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79,0.87)</w:t>
            </w: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B98926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83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7369228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4 (0.89,0.99)</w:t>
            </w: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391B63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3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809145C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5 (0.81,0.88)</w:t>
            </w:r>
          </w:p>
        </w:tc>
        <w:tc>
          <w:tcPr>
            <w:tcW w:w="78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F5ECAD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118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2995806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5</w:t>
            </w:r>
          </w:p>
          <w:p w14:paraId="2FD2D2E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 xml:space="preserve"> (0.90,1.01)</w:t>
            </w:r>
          </w:p>
        </w:tc>
        <w:tc>
          <w:tcPr>
            <w:tcW w:w="838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5F25B0F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8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D9C388B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83 (0.78,0.88)</w:t>
            </w:r>
          </w:p>
        </w:tc>
        <w:tc>
          <w:tcPr>
            <w:tcW w:w="81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D32347D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A149353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93</w:t>
            </w:r>
          </w:p>
          <w:p w14:paraId="4264B0FE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(0.87,0.99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BE6D1F2" w14:textId="77777777" w:rsidR="00E164E0" w:rsidRPr="00245F01" w:rsidRDefault="00E164E0" w:rsidP="00D625F3">
            <w:pPr>
              <w:spacing w:after="0" w:line="240" w:lineRule="exact"/>
              <w:jc w:val="center"/>
              <w:rPr>
                <w:rFonts w:eastAsia="等线"/>
                <w:sz w:val="18"/>
                <w:szCs w:val="18"/>
              </w:rPr>
            </w:pPr>
            <w:r w:rsidRPr="00245F01">
              <w:rPr>
                <w:rFonts w:eastAsia="等线"/>
                <w:sz w:val="18"/>
                <w:szCs w:val="18"/>
              </w:rPr>
              <w:t>0.03</w:t>
            </w:r>
          </w:p>
        </w:tc>
      </w:tr>
    </w:tbl>
    <w:p w14:paraId="0858B04C" w14:textId="77777777" w:rsidR="00E164E0" w:rsidRDefault="00E164E0">
      <w:pPr>
        <w:rPr>
          <w:rFonts w:hint="eastAsia"/>
        </w:rPr>
      </w:pPr>
    </w:p>
    <w:p w14:paraId="641F1FA4" w14:textId="77777777" w:rsidR="00DD7ACC" w:rsidRDefault="00DD7ACC">
      <w:pPr>
        <w:rPr>
          <w:rFonts w:hint="eastAsia"/>
        </w:rPr>
      </w:pPr>
    </w:p>
    <w:p w14:paraId="7F1C85BE" w14:textId="77777777" w:rsidR="00DD7ACC" w:rsidRDefault="00DD7ACC">
      <w:pPr>
        <w:rPr>
          <w:rFonts w:hint="eastAsia"/>
        </w:rPr>
        <w:sectPr w:rsidR="00DD7ACC" w:rsidSect="00254EE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FDF0BE5" w14:textId="77777777" w:rsidR="00DD7ACC" w:rsidRPr="00DD7ACC" w:rsidRDefault="00DD7ACC" w:rsidP="00FC28D1">
      <w:pPr>
        <w:rPr>
          <w:rFonts w:hint="eastAsia"/>
          <w:lang w:val="en-GB"/>
        </w:rPr>
      </w:pPr>
    </w:p>
    <w:sectPr w:rsidR="00DD7ACC" w:rsidRPr="00DD7ACC" w:rsidSect="005A1DB3">
      <w:footerReference w:type="even" r:id="rId7"/>
      <w:footerReference w:type="default" r:id="rId8"/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C9E660" w14:textId="77777777" w:rsidR="00AD409F" w:rsidRDefault="00AD409F" w:rsidP="002176B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3E48735" w14:textId="77777777" w:rsidR="00AD409F" w:rsidRDefault="00AD409F" w:rsidP="002176B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05EA77" w14:textId="77777777" w:rsidR="00B20C26" w:rsidRDefault="00000000" w:rsidP="00A13C96">
    <w:pPr>
      <w:pStyle w:val="a5"/>
      <w:framePr w:wrap="around" w:vAnchor="text" w:hAnchor="margin" w:xAlign="center" w:y="1"/>
      <w:rPr>
        <w:rStyle w:val="a7"/>
        <w:rFonts w:hint="eastAsia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5400B45E" w14:textId="77777777" w:rsidR="00B20C26" w:rsidRDefault="00B20C26" w:rsidP="005D0CFC">
    <w:pPr>
      <w:pStyle w:val="a5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A21132" w14:textId="77777777" w:rsidR="00B20C26" w:rsidRDefault="00000000" w:rsidP="007F7FA0">
    <w:pPr>
      <w:pStyle w:val="a5"/>
      <w:framePr w:wrap="around" w:vAnchor="text" w:hAnchor="margin" w:xAlign="center" w:y="1"/>
      <w:rPr>
        <w:rStyle w:val="a7"/>
        <w:rFonts w:hint="eastAsia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2</w:t>
    </w:r>
    <w:r>
      <w:rPr>
        <w:rStyle w:val="a7"/>
      </w:rPr>
      <w:fldChar w:fldCharType="end"/>
    </w:r>
  </w:p>
  <w:p w14:paraId="5F7A89DF" w14:textId="77777777" w:rsidR="00B20C26" w:rsidRDefault="00B20C26" w:rsidP="005D0CFC">
    <w:pPr>
      <w:pStyle w:val="a5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B0166" w14:textId="77777777" w:rsidR="00AD409F" w:rsidRDefault="00AD409F" w:rsidP="002176B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EB8525" w14:textId="77777777" w:rsidR="00AD409F" w:rsidRDefault="00AD409F" w:rsidP="002176B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1EC"/>
    <w:rsid w:val="0000537F"/>
    <w:rsid w:val="000A142F"/>
    <w:rsid w:val="00144B22"/>
    <w:rsid w:val="001632D5"/>
    <w:rsid w:val="00191AC9"/>
    <w:rsid w:val="001F258B"/>
    <w:rsid w:val="00213826"/>
    <w:rsid w:val="002176B9"/>
    <w:rsid w:val="00217CC6"/>
    <w:rsid w:val="0023170D"/>
    <w:rsid w:val="00245F01"/>
    <w:rsid w:val="00254EE4"/>
    <w:rsid w:val="002862D5"/>
    <w:rsid w:val="00290A1D"/>
    <w:rsid w:val="002A19CB"/>
    <w:rsid w:val="002C59D7"/>
    <w:rsid w:val="0030541D"/>
    <w:rsid w:val="003D2559"/>
    <w:rsid w:val="00490F58"/>
    <w:rsid w:val="004C3D54"/>
    <w:rsid w:val="004D1532"/>
    <w:rsid w:val="004D3CC6"/>
    <w:rsid w:val="004F5F3C"/>
    <w:rsid w:val="005A1DB3"/>
    <w:rsid w:val="00614245"/>
    <w:rsid w:val="00670A2A"/>
    <w:rsid w:val="006A283C"/>
    <w:rsid w:val="00743F1F"/>
    <w:rsid w:val="00787EDC"/>
    <w:rsid w:val="007D0C82"/>
    <w:rsid w:val="00867FF1"/>
    <w:rsid w:val="00896708"/>
    <w:rsid w:val="008C1588"/>
    <w:rsid w:val="00907032"/>
    <w:rsid w:val="009174B1"/>
    <w:rsid w:val="009D047A"/>
    <w:rsid w:val="009D22C7"/>
    <w:rsid w:val="00A2548D"/>
    <w:rsid w:val="00AD409F"/>
    <w:rsid w:val="00AF54CE"/>
    <w:rsid w:val="00B20C26"/>
    <w:rsid w:val="00B2707B"/>
    <w:rsid w:val="00B77FBD"/>
    <w:rsid w:val="00BE03CC"/>
    <w:rsid w:val="00C0252F"/>
    <w:rsid w:val="00C136C2"/>
    <w:rsid w:val="00C85462"/>
    <w:rsid w:val="00D10172"/>
    <w:rsid w:val="00D2745D"/>
    <w:rsid w:val="00D32BF2"/>
    <w:rsid w:val="00DA5FF0"/>
    <w:rsid w:val="00DD7ACC"/>
    <w:rsid w:val="00E064D5"/>
    <w:rsid w:val="00E06EAF"/>
    <w:rsid w:val="00E164E0"/>
    <w:rsid w:val="00FC28D1"/>
    <w:rsid w:val="00FC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154FD"/>
  <w15:chartTrackingRefBased/>
  <w15:docId w15:val="{7A407A4B-744B-4A40-8E28-5C877638C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1EC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FC61EC"/>
    <w:rPr>
      <w:rFonts w:ascii="Times New Roman" w:eastAsia="宋体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2176B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76B9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76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76B9"/>
    <w:rPr>
      <w:kern w:val="0"/>
      <w:sz w:val="18"/>
      <w:szCs w:val="18"/>
    </w:rPr>
  </w:style>
  <w:style w:type="character" w:styleId="a7">
    <w:name w:val="page number"/>
    <w:basedOn w:val="a0"/>
    <w:rsid w:val="00DD7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CCE3DB-4A8C-4AA9-A18C-292D74A9B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6</Words>
  <Characters>5167</Characters>
  <Application>Microsoft Office Word</Application>
  <DocSecurity>0</DocSecurity>
  <Lines>43</Lines>
  <Paragraphs>12</Paragraphs>
  <ScaleCrop>false</ScaleCrop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i Li</dc:creator>
  <cp:keywords/>
  <dc:description/>
  <cp:lastModifiedBy>Min Su</cp:lastModifiedBy>
  <cp:revision>2</cp:revision>
  <dcterms:created xsi:type="dcterms:W3CDTF">2025-02-14T13:05:00Z</dcterms:created>
  <dcterms:modified xsi:type="dcterms:W3CDTF">2025-02-14T13:05:00Z</dcterms:modified>
</cp:coreProperties>
</file>